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A6BF" w14:textId="77777777" w:rsidR="00627E3A" w:rsidRPr="009D7793" w:rsidRDefault="00627E3A" w:rsidP="00627E3A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7F2460A9" w14:textId="77777777" w:rsidR="001025B1" w:rsidRPr="00627E3A" w:rsidRDefault="001025B1" w:rsidP="000C7FFD">
      <w:pPr>
        <w:ind w:left="441"/>
        <w:rPr>
          <w:b/>
          <w:w w:val="115"/>
          <w:sz w:val="18"/>
          <w:szCs w:val="18"/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1025B1" w:rsidRPr="009D7793" w14:paraId="48A8794B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CADE9" w14:textId="3922F658" w:rsidR="001025B1" w:rsidRPr="009D7793" w:rsidRDefault="00CB289C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5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r w:rsidR="001025B1" w:rsidRPr="009D7793">
              <w:rPr>
                <w:b/>
                <w:bCs/>
                <w:sz w:val="20"/>
                <w:szCs w:val="20"/>
                <w:lang w:val="es-ES"/>
              </w:rPr>
              <w:t>Caring dimension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1025B1" w:rsidRPr="009D7793" w14:paraId="556384B6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420E30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6F60B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B9DD16" w14:textId="77777777" w:rsidR="001025B1" w:rsidRPr="009D7793" w:rsidRDefault="001025B1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1025B1" w:rsidRPr="009D7793" w14:paraId="24AF2557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0D49" w14:textId="77777777" w:rsidR="001025B1" w:rsidRPr="009D7793" w:rsidRDefault="001025B1" w:rsidP="00106AFF">
            <w:pPr>
              <w:pStyle w:val="Textotabla"/>
              <w:rPr>
                <w:sz w:val="24"/>
                <w:szCs w:val="24"/>
              </w:rPr>
            </w:pPr>
            <w:r w:rsidRPr="009D7793">
              <w:t xml:space="preserve">Car052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9B2F" w14:textId="77777777" w:rsidR="001025B1" w:rsidRPr="009D7793" w:rsidRDefault="001025B1" w:rsidP="00106AFF">
            <w:pPr>
              <w:pStyle w:val="Textotabla"/>
            </w:pPr>
            <w:r w:rsidRPr="009D7793">
              <w:t>I participate in civil society initiatives on patrimonial maintenance and conservation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48F8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Participo en iniciativas de la sociedad civil sobre el mantenimiento y conservación patrimonial.</w:t>
            </w:r>
          </w:p>
        </w:tc>
      </w:tr>
      <w:tr w:rsidR="001025B1" w:rsidRPr="009D7793" w14:paraId="241D2D39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4CE0" w14:textId="77777777" w:rsidR="001025B1" w:rsidRPr="009D7793" w:rsidRDefault="001025B1" w:rsidP="00106AFF">
            <w:pPr>
              <w:pStyle w:val="Textotabla"/>
            </w:pPr>
            <w:r w:rsidRPr="009D7793">
              <w:t xml:space="preserve">Car05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1827" w14:textId="77777777" w:rsidR="001025B1" w:rsidRPr="009D7793" w:rsidRDefault="001025B1" w:rsidP="00106AFF">
            <w:pPr>
              <w:pStyle w:val="Textotabla"/>
            </w:pPr>
            <w:r w:rsidRPr="009D7793">
              <w:t>I participate in digital initiatives for the safeguarding of heritage asse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3D80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Participo en iniciativas digitales para la salvaguarda de bienes patrimoniales.</w:t>
            </w:r>
          </w:p>
        </w:tc>
      </w:tr>
      <w:tr w:rsidR="001025B1" w:rsidRPr="009D7793" w14:paraId="2717698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9AE5" w14:textId="77777777" w:rsidR="001025B1" w:rsidRPr="009D7793" w:rsidRDefault="001025B1" w:rsidP="00106AFF">
            <w:pPr>
              <w:pStyle w:val="Textotabla"/>
            </w:pPr>
            <w:r w:rsidRPr="009D7793">
              <w:t xml:space="preserve">Car05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0159" w14:textId="77777777" w:rsidR="001025B1" w:rsidRPr="009D7793" w:rsidRDefault="001025B1" w:rsidP="00106AFF">
            <w:pPr>
              <w:pStyle w:val="Textotabla"/>
            </w:pPr>
            <w:r w:rsidRPr="009D7793">
              <w:t>I am concerned about the destruction of heritage during armed conflic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6D5E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preocupa la destrucción del patrimonio durante conflictos armados.</w:t>
            </w:r>
          </w:p>
        </w:tc>
      </w:tr>
      <w:tr w:rsidR="001025B1" w:rsidRPr="009D7793" w14:paraId="3AAA715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49D6" w14:textId="77777777" w:rsidR="001025B1" w:rsidRPr="009D7793" w:rsidRDefault="001025B1" w:rsidP="00106AFF">
            <w:pPr>
              <w:pStyle w:val="Textotabla"/>
            </w:pPr>
            <w:r w:rsidRPr="009D7793">
              <w:t xml:space="preserve">Car055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7663" w14:textId="77777777" w:rsidR="001025B1" w:rsidRPr="009D7793" w:rsidRDefault="001025B1" w:rsidP="00106AFF">
            <w:pPr>
              <w:pStyle w:val="Textotabla"/>
            </w:pPr>
            <w:r w:rsidRPr="009D7793">
              <w:t>I participate in heritage safeguarding campaigns in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9BD1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Participio en campañas de salvaguarda del patrimonio en entornos digitales.</w:t>
            </w:r>
          </w:p>
        </w:tc>
      </w:tr>
      <w:tr w:rsidR="001025B1" w:rsidRPr="009D7793" w14:paraId="743D6438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532C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5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868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denounce in RRSS actions that aim to destroy heritage ele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47E1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Denuncio en RRSS acciones que pretenden acabar con elementos patrimoniales.</w:t>
            </w:r>
          </w:p>
        </w:tc>
      </w:tr>
      <w:tr w:rsidR="001025B1" w:rsidRPr="009D7793" w14:paraId="08D7D922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9E5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5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91DF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make visible in social networks places that are deteriorated in order to raise awareness about the care of the asse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E903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Visibilizo en las RRSS lugares que están deteriorados para concienciar sobre el cuidado de los bienes.</w:t>
            </w:r>
          </w:p>
        </w:tc>
      </w:tr>
      <w:tr w:rsidR="001025B1" w:rsidRPr="009D7793" w14:paraId="2DC11CD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93F0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5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4CEE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participate in forums for the safeguarding of heritage to fight for the care of asse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3223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Participo en foros de salvaguarda del patrimonio para luchar por el cuidado de los bienes.</w:t>
            </w:r>
          </w:p>
        </w:tc>
      </w:tr>
      <w:tr w:rsidR="001025B1" w:rsidRPr="009D7793" w14:paraId="5E0C9874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344F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5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AC5E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share news on the network about heritage conservation that can help other people to learn about ways to care for them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5AAE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mparto noticias en la red sobre la conservación del patrimonio que pueda ayudar a otras personas a conocer las formas de cuidado.</w:t>
            </w:r>
          </w:p>
        </w:tc>
      </w:tr>
      <w:tr w:rsidR="001025B1" w:rsidRPr="009D7793" w14:paraId="55765AD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92C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6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A0B5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collaborate in action networks for the protection of heritage and the dangers of not taking care of i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ED03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laboro en redes de acción por la protección del patrimonio y los peligros de no cuidarlo.</w:t>
            </w:r>
          </w:p>
        </w:tc>
      </w:tr>
      <w:tr w:rsidR="001025B1" w:rsidRPr="009D7793" w14:paraId="2D47F3A4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D747" w14:textId="77777777" w:rsidR="001025B1" w:rsidRPr="009D7793" w:rsidRDefault="001025B1" w:rsidP="00106AFF">
            <w:pPr>
              <w:pStyle w:val="Textotabla"/>
            </w:pPr>
            <w:r w:rsidRPr="009D7793">
              <w:t xml:space="preserve">Car06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8B38" w14:textId="77777777" w:rsidR="001025B1" w:rsidRPr="009D7793" w:rsidRDefault="001025B1" w:rsidP="00106AFF">
            <w:pPr>
              <w:pStyle w:val="Textotabla"/>
            </w:pPr>
            <w:r w:rsidRPr="009D7793">
              <w:t>Knowing other users' heritages increases my interest in their conservat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C7AD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nocer los patrimonios de otros usuarios aumenta mi interés en su conservación.</w:t>
            </w:r>
          </w:p>
        </w:tc>
      </w:tr>
      <w:tr w:rsidR="001025B1" w:rsidRPr="009D7793" w14:paraId="01C830D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B279" w14:textId="77777777" w:rsidR="001025B1" w:rsidRPr="009D7793" w:rsidRDefault="001025B1" w:rsidP="00106AFF">
            <w:pPr>
              <w:pStyle w:val="Textotabla"/>
            </w:pPr>
            <w:r w:rsidRPr="009D7793">
              <w:t xml:space="preserve">Car06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98E8" w14:textId="77777777" w:rsidR="001025B1" w:rsidRPr="009D7793" w:rsidRDefault="001025B1" w:rsidP="00106AFF">
            <w:pPr>
              <w:pStyle w:val="Textotabla"/>
            </w:pPr>
            <w:r w:rsidRPr="009D7793">
              <w:t>The contact with the heritage in digital environments incites me to take care of i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EB0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contacto con el patrimonio en entornos digitales me incita a cuidarlo.</w:t>
            </w:r>
          </w:p>
        </w:tc>
      </w:tr>
      <w:tr w:rsidR="001025B1" w:rsidRPr="009D7793" w14:paraId="214B56E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6F5B5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63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D0AC8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use digital environments so that the heritages of my surroundings are not lost / forgotten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365F6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Utilizo entornos digitales para que los patrimonios de mi entorno no se pierdan / olviden.</w:t>
            </w:r>
          </w:p>
        </w:tc>
      </w:tr>
      <w:tr w:rsidR="001025B1" w:rsidRPr="009D7793" w14:paraId="43CF5EC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188CC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Car064 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9F2BE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feel the need to protect the heritages of my environment through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24DCC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Siento la necesidad de proteger los patrimonios de mi entorno a través de entornos digitales.</w:t>
            </w:r>
          </w:p>
        </w:tc>
      </w:tr>
    </w:tbl>
    <w:p w14:paraId="384A205F" w14:textId="77777777" w:rsidR="001025B1" w:rsidRPr="009D7793" w:rsidRDefault="001025B1" w:rsidP="000C7FFD">
      <w:pPr>
        <w:ind w:left="441"/>
        <w:rPr>
          <w:b/>
          <w:w w:val="115"/>
          <w:sz w:val="18"/>
          <w:szCs w:val="18"/>
        </w:rPr>
      </w:pPr>
    </w:p>
    <w:p w14:paraId="489DA634" w14:textId="481A3FFC" w:rsidR="002722D5" w:rsidRPr="00020574" w:rsidRDefault="002722D5" w:rsidP="004C2511">
      <w:pPr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DE1C9" w14:textId="77777777" w:rsidR="00575C97" w:rsidRDefault="00575C97" w:rsidP="00975E29">
      <w:r>
        <w:separator/>
      </w:r>
    </w:p>
  </w:endnote>
  <w:endnote w:type="continuationSeparator" w:id="0">
    <w:p w14:paraId="28A79A00" w14:textId="77777777" w:rsidR="00575C97" w:rsidRDefault="00575C97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93323" w14:textId="77777777" w:rsidR="00575C97" w:rsidRDefault="00575C97" w:rsidP="00975E29">
      <w:r>
        <w:separator/>
      </w:r>
    </w:p>
  </w:footnote>
  <w:footnote w:type="continuationSeparator" w:id="0">
    <w:p w14:paraId="70EDCCBC" w14:textId="77777777" w:rsidR="00575C97" w:rsidRDefault="00575C97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3746"/>
    <w:rsid w:val="002D6F0E"/>
    <w:rsid w:val="0030005C"/>
    <w:rsid w:val="003351C8"/>
    <w:rsid w:val="00366FD7"/>
    <w:rsid w:val="003A078C"/>
    <w:rsid w:val="00404A56"/>
    <w:rsid w:val="004C194A"/>
    <w:rsid w:val="004C2511"/>
    <w:rsid w:val="004F206D"/>
    <w:rsid w:val="00516ED1"/>
    <w:rsid w:val="005318FD"/>
    <w:rsid w:val="0053702C"/>
    <w:rsid w:val="00545145"/>
    <w:rsid w:val="00546D5D"/>
    <w:rsid w:val="00551BB2"/>
    <w:rsid w:val="00567771"/>
    <w:rsid w:val="00575C97"/>
    <w:rsid w:val="005A16F4"/>
    <w:rsid w:val="005D3240"/>
    <w:rsid w:val="005E3F80"/>
    <w:rsid w:val="006208B0"/>
    <w:rsid w:val="00627E3A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627E3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2:00Z</dcterms:created>
  <dcterms:modified xsi:type="dcterms:W3CDTF">2024-03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